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64DCD85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7152E04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293217F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179015E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A365321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1200CF9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59EB38D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45B153E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54AD074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22BBF50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35763B7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A991C81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EE73D1A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8201026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ne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1184577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B2DC0E5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54DE2CB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80231CD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73D7E2F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D1E9C74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A64DDA4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5E3652E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A97ABB3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01F9F99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83A7691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CD1D429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8C508A7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9E9CDE7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98CEB97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E36BD13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50044BD" w:rsidR="004520D8" w:rsidRPr="005328FA" w:rsidRDefault="003D1726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659E165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743BA26" w:rsidR="004520D8" w:rsidRPr="005328FA" w:rsidRDefault="003D1726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911B39"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FB32949" w:rsidR="004520D8" w:rsidRPr="005328FA" w:rsidRDefault="00911B39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058F2BA" w:rsidR="004520D8" w:rsidRPr="005328FA" w:rsidRDefault="00911B39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C491B78" w:rsidR="004520D8" w:rsidRPr="005328FA" w:rsidRDefault="00911B39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D172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BAFB85C" w:rsidR="004520D8" w:rsidRPr="005328FA" w:rsidRDefault="00911B39" w:rsidP="003D1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D172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D172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F40A599" w:rsidR="004520D8" w:rsidRPr="005328FA" w:rsidRDefault="00911B39" w:rsidP="003D1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Microsoft JhengHei UI"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3D1726"/>
    <w:rsid w:val="004520D8"/>
    <w:rsid w:val="004A1EDE"/>
    <w:rsid w:val="00765673"/>
    <w:rsid w:val="008E7419"/>
    <w:rsid w:val="00911B3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6</Words>
  <Characters>7032</Characters>
  <Application>Microsoft Macintosh Word</Application>
  <DocSecurity>0</DocSecurity>
  <Lines>200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Yoshi Pratama</cp:lastModifiedBy>
  <cp:revision>2</cp:revision>
  <dcterms:created xsi:type="dcterms:W3CDTF">2020-11-28T12:39:00Z</dcterms:created>
  <dcterms:modified xsi:type="dcterms:W3CDTF">2020-11-2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